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77A42" w14:textId="0B0A6B76" w:rsidR="00873C11" w:rsidRPr="00265A3C" w:rsidRDefault="00265A3C" w:rsidP="00265A3C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265A3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Enhancing Emergency Medicine Resident Transitions: The Impact of Structured Orientation Programs on Comfort and Preparedness</w:t>
      </w:r>
    </w:p>
    <w:p w14:paraId="4648D415" w14:textId="54FAE96F" w:rsidR="00265A3C" w:rsidRDefault="00265A3C" w:rsidP="00265A3C">
      <w:pPr>
        <w:jc w:val="center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Supplemental Material</w:t>
      </w:r>
      <w:r w:rsidR="00B672A5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1</w:t>
      </w:r>
      <w:r w:rsidR="000037DF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- Session Objectives and Outlines</w:t>
      </w:r>
    </w:p>
    <w:p w14:paraId="5D40F9C2" w14:textId="1D23B396" w:rsidR="00265A3C" w:rsidRPr="00937DE8" w:rsidRDefault="000F7B8B" w:rsidP="00265A3C">
      <w:pPr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>R3 (PGY-2)</w:t>
      </w:r>
      <w:r w:rsidR="00265A3C" w:rsidRPr="00937DE8">
        <w:rPr>
          <w:rFonts w:ascii="Times New Roman" w:eastAsia="Times New Roman" w:hAnsi="Times New Roman" w:cs="Times New Roman"/>
          <w:color w:val="000000" w:themeColor="text1"/>
          <w:kern w:val="0"/>
          <w:u w:val="single"/>
          <w14:ligatures w14:val="none"/>
        </w:rPr>
        <w:t xml:space="preserve"> Orientation Objectives</w:t>
      </w:r>
    </w:p>
    <w:p w14:paraId="5AE43371" w14:textId="05520AA8" w:rsidR="00937DE8" w:rsidRDefault="00937DE8" w:rsidP="00265A3C">
      <w:pP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By the end of this orientation day, PGY-2 residents should be able to:</w:t>
      </w:r>
    </w:p>
    <w:p w14:paraId="04C87105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Recognize and manage acute ischemic stroke, including thrombolysis and thrombectomy decision-making.</w:t>
      </w:r>
    </w:p>
    <w:p w14:paraId="18A492E1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Lead trauma resuscitations effectively, prioritizing tasks and managing consultant dynamics.</w:t>
      </w:r>
    </w:p>
    <w:p w14:paraId="7CA36ED7" w14:textId="40B50C98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escribe the workflow and indications for ED extracorporeal cardiopulmonary resuscitation (</w:t>
      </w:r>
      <w:proofErr w:type="spellStart"/>
      <w:r>
        <w:rPr>
          <w:color w:val="000000"/>
        </w:rPr>
        <w:t>eCPR</w:t>
      </w:r>
      <w:proofErr w:type="spellEnd"/>
      <w:r>
        <w:rPr>
          <w:color w:val="000000"/>
        </w:rPr>
        <w:t>) activation.</w:t>
      </w:r>
    </w:p>
    <w:p w14:paraId="24E03BA6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Balance critical care responsibilities with patient throughput in a busy ED setting.</w:t>
      </w:r>
    </w:p>
    <w:p w14:paraId="495D076D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Communicate clearly and assertively during high-acuity situations with strong multidisciplinary teams.</w:t>
      </w:r>
    </w:p>
    <w:p w14:paraId="10F2BC50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Deliver difficult news, such as death notifications, with empathy and professionalism.</w:t>
      </w:r>
    </w:p>
    <w:p w14:paraId="4B2F0920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Identify strategies for emotional resilience and peer support during challenging clinical moments.</w:t>
      </w:r>
    </w:p>
    <w:p w14:paraId="667DF613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Apply time-management and prioritization skills to lead a critical care shift efficiently.</w:t>
      </w:r>
    </w:p>
    <w:p w14:paraId="4D8CEBAC" w14:textId="51C4F087" w:rsidR="00B672A5" w:rsidRPr="00B672A5" w:rsidRDefault="00B672A5" w:rsidP="00937DE8">
      <w:pPr>
        <w:pStyle w:val="NormalWeb"/>
        <w:numPr>
          <w:ilvl w:val="0"/>
          <w:numId w:val="1"/>
        </w:numPr>
        <w:rPr>
          <w:color w:val="000000"/>
        </w:rPr>
      </w:pPr>
      <w:r w:rsidRPr="00B672A5">
        <w:rPr>
          <w:color w:val="000000"/>
        </w:rPr>
        <w:t>Provide effective medical direction to prehospital EMS providers in emergent scenarios.</w:t>
      </w:r>
    </w:p>
    <w:p w14:paraId="095634DC" w14:textId="77777777" w:rsid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Reflect on the transition to senior resident roles and create a plan for continued growth.</w:t>
      </w:r>
    </w:p>
    <w:p w14:paraId="4B369C5C" w14:textId="77777777" w:rsidR="00937DE8" w:rsidRPr="00937DE8" w:rsidRDefault="00937DE8" w:rsidP="00937D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Engage in </w:t>
      </w:r>
      <w:r w:rsidRPr="00937DE8">
        <w:rPr>
          <w:color w:val="000000"/>
        </w:rPr>
        <w:t>meaningful discussion with PGY-3 residents to gain insight into success strategies and common challenges.</w:t>
      </w:r>
    </w:p>
    <w:p w14:paraId="66309BD9" w14:textId="52CDC149" w:rsidR="00937DE8" w:rsidRPr="00937DE8" w:rsidRDefault="000F7B8B" w:rsidP="00937DE8">
      <w:pPr>
        <w:pStyle w:val="NormalWeb"/>
        <w:rPr>
          <w:color w:val="000000"/>
          <w:u w:val="single"/>
        </w:rPr>
      </w:pPr>
      <w:r>
        <w:rPr>
          <w:color w:val="000000"/>
          <w:u w:val="single"/>
        </w:rPr>
        <w:t>R3</w:t>
      </w:r>
      <w:r w:rsidR="00937DE8" w:rsidRPr="00937DE8">
        <w:rPr>
          <w:color w:val="000000"/>
          <w:u w:val="single"/>
        </w:rPr>
        <w:t xml:space="preserve"> Curricular Components</w:t>
      </w:r>
    </w:p>
    <w:p w14:paraId="71D7BF34" w14:textId="77777777" w:rsidR="00937DE8" w:rsidRPr="00937DE8" w:rsidRDefault="00937DE8" w:rsidP="00937DE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cute Stroke Simulation and Discussion</w:t>
      </w:r>
    </w:p>
    <w:p w14:paraId="7CCF12E4" w14:textId="4546417A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imulation of large vessel occlusion and thrombolysis cases</w:t>
      </w:r>
    </w:p>
    <w:p w14:paraId="2F14AF56" w14:textId="193B3F84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eaching points: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ational Institutes of Health Stroke Scale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coring, stroke alert activation, advanced imaging interpretation, coordination with </w:t>
      </w:r>
      <w:proofErr w:type="spellStart"/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eurointervention</w:t>
      </w:r>
      <w:proofErr w:type="spellEnd"/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teams</w:t>
      </w:r>
    </w:p>
    <w:p w14:paraId="47974F7B" w14:textId="77777777" w:rsidR="00937DE8" w:rsidRPr="00937DE8" w:rsidRDefault="00937DE8" w:rsidP="00937DE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rauma Leadership Simulation</w:t>
      </w:r>
    </w:p>
    <w:p w14:paraId="12D10857" w14:textId="77777777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m-based trauma scenario with shifting priorities and conflicting consultant input</w:t>
      </w:r>
    </w:p>
    <w:p w14:paraId="78399F3C" w14:textId="49991F9F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leadership skills, closed-loop communication, and assertiveness in multidisciplinary settings (especially with trauma surgery teams)</w:t>
      </w:r>
    </w:p>
    <w:p w14:paraId="559EB263" w14:textId="2A9E9481" w:rsidR="00937DE8" w:rsidRPr="00937DE8" w:rsidRDefault="00937DE8" w:rsidP="00937DE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ritical Cardiac Emergencies and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PR</w:t>
      </w:r>
      <w:proofErr w:type="spellEnd"/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orkflow</w:t>
      </w:r>
    </w:p>
    <w:p w14:paraId="442E67E4" w14:textId="0300494C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ase-based discussion of cardiac arrest scenarios appropriate for </w:t>
      </w:r>
      <w:proofErr w:type="spellStart"/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CPR</w:t>
      </w:r>
      <w:proofErr w:type="spellEnd"/>
    </w:p>
    <w:p w14:paraId="43546D32" w14:textId="702DFF8F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w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kflow mapping for activation, patient selection, and role delineation in resuscitation</w:t>
      </w:r>
    </w:p>
    <w:p w14:paraId="18EDE910" w14:textId="77777777" w:rsidR="00937DE8" w:rsidRPr="00937DE8" w:rsidRDefault="00937DE8" w:rsidP="00937DE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igh-Volume Community ED Strategies</w:t>
      </w:r>
    </w:p>
    <w:p w14:paraId="7A12D2BE" w14:textId="77777777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teractive session on time management, prioritization, and balancing patient experience and throughput with critical care responsibilities</w:t>
      </w:r>
    </w:p>
    <w:p w14:paraId="3F2BAB40" w14:textId="43CC360B" w:rsidR="00937DE8" w:rsidRPr="00B672A5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eaching points: e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mphasis on role modeling and expectations in fast-paced </w:t>
      </w:r>
      <w:r w:rsidRPr="00B672A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vironments</w:t>
      </w:r>
    </w:p>
    <w:p w14:paraId="71D92DFB" w14:textId="6EE3BD2D" w:rsidR="00B672A5" w:rsidRPr="00B672A5" w:rsidRDefault="00B672A5" w:rsidP="00B672A5">
      <w:pPr>
        <w:pStyle w:val="NormalWeb"/>
        <w:numPr>
          <w:ilvl w:val="0"/>
          <w:numId w:val="2"/>
        </w:numPr>
        <w:rPr>
          <w:color w:val="000000"/>
        </w:rPr>
      </w:pPr>
      <w:r w:rsidRPr="00B672A5">
        <w:rPr>
          <w:rStyle w:val="Strong"/>
          <w:rFonts w:eastAsiaTheme="majorEastAsia"/>
          <w:b w:val="0"/>
          <w:bCs w:val="0"/>
          <w:color w:val="000000"/>
        </w:rPr>
        <w:t>Prehospital Medical Direction Practice</w:t>
      </w:r>
    </w:p>
    <w:p w14:paraId="33C5E1DB" w14:textId="77777777" w:rsidR="00B672A5" w:rsidRPr="00B672A5" w:rsidRDefault="00B672A5" w:rsidP="00B672A5">
      <w:pPr>
        <w:pStyle w:val="NormalWeb"/>
        <w:numPr>
          <w:ilvl w:val="1"/>
          <w:numId w:val="2"/>
        </w:numPr>
        <w:rPr>
          <w:color w:val="000000"/>
        </w:rPr>
      </w:pPr>
      <w:r w:rsidRPr="00B672A5">
        <w:rPr>
          <w:color w:val="000000"/>
        </w:rPr>
        <w:t>Discussion and roleplay involving common scenarios requiring EMS medical direction</w:t>
      </w:r>
    </w:p>
    <w:p w14:paraId="71DF20A7" w14:textId="1A655FFF" w:rsidR="00B672A5" w:rsidRPr="00B672A5" w:rsidRDefault="00B672A5" w:rsidP="00B672A5">
      <w:pPr>
        <w:pStyle w:val="NormalWeb"/>
        <w:numPr>
          <w:ilvl w:val="1"/>
          <w:numId w:val="2"/>
        </w:numPr>
        <w:rPr>
          <w:color w:val="000000"/>
        </w:rPr>
      </w:pPr>
      <w:r w:rsidRPr="00B672A5">
        <w:rPr>
          <w:rStyle w:val="Emphasis"/>
          <w:rFonts w:eastAsiaTheme="majorEastAsia"/>
          <w:i w:val="0"/>
          <w:iCs w:val="0"/>
          <w:color w:val="000000"/>
        </w:rPr>
        <w:t>Teaching points</w:t>
      </w:r>
      <w:r w:rsidRPr="00B672A5">
        <w:rPr>
          <w:color w:val="000000"/>
        </w:rPr>
        <w:t>: communication strategies, rapid clinical decision-making, and legal considerations in providing prehospital guidance</w:t>
      </w:r>
    </w:p>
    <w:p w14:paraId="09558334" w14:textId="4F870904" w:rsidR="00937DE8" w:rsidRPr="00937DE8" w:rsidRDefault="00937DE8" w:rsidP="00937DE8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ior Resident Panel (Peer Q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estion and Answer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</w:t>
      </w:r>
    </w:p>
    <w:p w14:paraId="30972A46" w14:textId="77777777" w:rsidR="00937DE8" w:rsidRPr="00937DE8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acilitated discussion with current PGY-3s or recent graduates</w:t>
      </w:r>
    </w:p>
    <w:p w14:paraId="3CF6F70C" w14:textId="0654944A" w:rsidR="00937DE8" w:rsidRPr="009255E3" w:rsidRDefault="00937DE8" w:rsidP="00937DE8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</w:rPr>
      </w:pP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aching points:</w:t>
      </w:r>
      <w:r w:rsidRPr="00937DE8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difficult conversations (e.g., death notification), managing personal stress, navigating conflict, and adapting to increased responsibility</w:t>
      </w:r>
    </w:p>
    <w:p w14:paraId="635B6C5F" w14:textId="01BBFDAE" w:rsidR="009255E3" w:rsidRPr="009255E3" w:rsidRDefault="000F7B8B" w:rsidP="009255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R4 (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PGY-3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)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Orientation Objectives</w:t>
      </w:r>
    </w:p>
    <w:p w14:paraId="45596741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y the end of this orientation day, PGY-3 residents should be able to:</w:t>
      </w:r>
    </w:p>
    <w:p w14:paraId="11DB144A" w14:textId="77777777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erform advanced airway techniques including cricothyrotomy, fiberoptic intubation, and intubation through supraglottic airways or airway exchange catheters.</w:t>
      </w:r>
    </w:p>
    <w:p w14:paraId="1CA60F09" w14:textId="77777777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monstrate the ability to teach procedural skills to junior learners using clear, adaptable instructional strategies.</w:t>
      </w:r>
    </w:p>
    <w:p w14:paraId="299B8FEE" w14:textId="77777777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vide constructive, actionable feedback to learners at varying levels of training.</w:t>
      </w:r>
    </w:p>
    <w:p w14:paraId="4FED7820" w14:textId="77777777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pply strategies to address common challenges in clinical teaching, including disengaged or disruptive learners and limited patient availability.</w:t>
      </w:r>
    </w:p>
    <w:p w14:paraId="64263538" w14:textId="77777777" w:rsid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Understand the indications, anatomy, and procedural steps involved in emergency department thoracotomy.</w:t>
      </w:r>
    </w:p>
    <w:p w14:paraId="025ED2DE" w14:textId="2E3F3531" w:rsidR="00B672A5" w:rsidRPr="00B672A5" w:rsidRDefault="00B672A5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B672A5">
        <w:rPr>
          <w:rFonts w:ascii="Times New Roman" w:hAnsi="Times New Roman" w:cs="Times New Roman"/>
          <w:color w:val="000000"/>
        </w:rPr>
        <w:t xml:space="preserve">Obtain and interpret basic transesophageal echocardiographic </w:t>
      </w:r>
      <w:r>
        <w:rPr>
          <w:rFonts w:ascii="Times New Roman" w:hAnsi="Times New Roman" w:cs="Times New Roman"/>
          <w:color w:val="000000"/>
        </w:rPr>
        <w:t xml:space="preserve">(TEE) </w:t>
      </w:r>
      <w:r w:rsidRPr="00B672A5">
        <w:rPr>
          <w:rFonts w:ascii="Times New Roman" w:hAnsi="Times New Roman" w:cs="Times New Roman"/>
          <w:color w:val="000000"/>
        </w:rPr>
        <w:t>views and describe appropriate probe handling and care.</w:t>
      </w:r>
    </w:p>
    <w:p w14:paraId="28D49E21" w14:textId="77777777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flect on the responsibilities of being a senior resident educator and role model in the emergency department.</w:t>
      </w:r>
    </w:p>
    <w:p w14:paraId="7D3BF09E" w14:textId="23A1CE42" w:rsidR="009255E3" w:rsidRPr="009255E3" w:rsidRDefault="009255E3" w:rsidP="009255E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gage in meaningful discussion with PGY-4 residents and recent graduates to anticipate challenges and opportunities in the final year of training.</w:t>
      </w:r>
    </w:p>
    <w:p w14:paraId="7F8AD368" w14:textId="4168D385" w:rsidR="009255E3" w:rsidRPr="009255E3" w:rsidRDefault="000F7B8B" w:rsidP="009255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R4 (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PGY-3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)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Curricular Components</w:t>
      </w:r>
    </w:p>
    <w:p w14:paraId="0BDD4049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vanced Airway Skills Lab</w:t>
      </w:r>
    </w:p>
    <w:p w14:paraId="41F7DB9A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ands-on practice with difficult airway procedures: cricothyrotomy, intubation through I-gel, fiberoptic intubation, and airway exchange catheter use</w:t>
      </w:r>
    </w:p>
    <w:p w14:paraId="5CB08DCB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procedural indications, troubleshooting, and equipment familiarity in high-stress situations</w:t>
      </w:r>
    </w:p>
    <w:p w14:paraId="7C3C7F55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eer-to-Peer Airway Teaching Exercise</w:t>
      </w:r>
    </w:p>
    <w:p w14:paraId="37EDD0DF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sidents take turns guiding blindfolded colleagues through fiberoptic intubation</w:t>
      </w:r>
    </w:p>
    <w:p w14:paraId="3972D18E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verbal clarity, real-time coaching, and techniques for procedural instruction</w:t>
      </w:r>
    </w:p>
    <w:p w14:paraId="04DE0690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linical Teaching and Feedback Strategies</w:t>
      </w:r>
    </w:p>
    <w:p w14:paraId="54AE6AD9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se-based discussion on providing feedback to junior residents and students</w:t>
      </w:r>
    </w:p>
    <w:p w14:paraId="4245EAF0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eaching points: frameworks for feedback, managing learner struggles, and fostering psychological safety</w:t>
      </w:r>
    </w:p>
    <w:p w14:paraId="0F52C671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allenging Teaching Scenarios in the ED</w:t>
      </w:r>
    </w:p>
    <w:p w14:paraId="75939AF0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teractive session addressing real-world dilemmas such as disengaged learners, negative team dynamics, and optimizing teaching during low patient volume</w:t>
      </w:r>
    </w:p>
    <w:p w14:paraId="3AABEABD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adaptive leadership, promoting engagement, and modeling professionalism</w:t>
      </w:r>
    </w:p>
    <w:p w14:paraId="705930BF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mergency Thoracotomy Workshop</w:t>
      </w:r>
    </w:p>
    <w:p w14:paraId="28AFF24B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cedural session led by trauma surgery faculty, including thoracotomy performance and decision-making discussion</w:t>
      </w:r>
    </w:p>
    <w:p w14:paraId="00EEF819" w14:textId="77777777" w:rsid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anatomic landmarks, procedural steps, team coordination, and case selection</w:t>
      </w:r>
    </w:p>
    <w:p w14:paraId="72303705" w14:textId="4FC4FE38" w:rsidR="00B672A5" w:rsidRPr="00B672A5" w:rsidRDefault="00B672A5" w:rsidP="00B672A5">
      <w:pPr>
        <w:pStyle w:val="NormalWeb"/>
        <w:numPr>
          <w:ilvl w:val="0"/>
          <w:numId w:val="4"/>
        </w:numPr>
        <w:rPr>
          <w:color w:val="000000"/>
        </w:rPr>
      </w:pPr>
      <w:r w:rsidRPr="00B672A5">
        <w:rPr>
          <w:rStyle w:val="Strong"/>
          <w:rFonts w:eastAsiaTheme="majorEastAsia"/>
          <w:b w:val="0"/>
          <w:bCs w:val="0"/>
          <w:color w:val="000000"/>
        </w:rPr>
        <w:t>TEE Overview and Practice</w:t>
      </w:r>
    </w:p>
    <w:p w14:paraId="3EBBA60A" w14:textId="77777777" w:rsidR="00B672A5" w:rsidRPr="00B672A5" w:rsidRDefault="00B672A5" w:rsidP="00B672A5">
      <w:pPr>
        <w:pStyle w:val="NormalWeb"/>
        <w:numPr>
          <w:ilvl w:val="1"/>
          <w:numId w:val="4"/>
        </w:numPr>
        <w:rPr>
          <w:color w:val="000000"/>
        </w:rPr>
      </w:pPr>
      <w:r w:rsidRPr="00B672A5">
        <w:rPr>
          <w:color w:val="000000"/>
        </w:rPr>
        <w:t>Didactic and hands-on session covering probe handling, cleaning, and obtaining standard TEE views using a simulator</w:t>
      </w:r>
    </w:p>
    <w:p w14:paraId="786968EE" w14:textId="127F169C" w:rsidR="00B672A5" w:rsidRPr="00B672A5" w:rsidRDefault="00B672A5" w:rsidP="00B672A5">
      <w:pPr>
        <w:pStyle w:val="NormalWeb"/>
        <w:numPr>
          <w:ilvl w:val="1"/>
          <w:numId w:val="4"/>
        </w:numPr>
        <w:rPr>
          <w:color w:val="000000"/>
        </w:rPr>
      </w:pPr>
      <w:r w:rsidRPr="00B672A5">
        <w:rPr>
          <w:rStyle w:val="Emphasis"/>
          <w:rFonts w:eastAsiaTheme="majorEastAsia"/>
          <w:i w:val="0"/>
          <w:iCs w:val="0"/>
          <w:color w:val="000000"/>
        </w:rPr>
        <w:t>Teaching points</w:t>
      </w:r>
      <w:r w:rsidRPr="00B672A5">
        <w:rPr>
          <w:color w:val="000000"/>
        </w:rPr>
        <w:t>: TEE anatomy, common views, probe safety, and role of TEE in emergency resuscitation</w:t>
      </w:r>
    </w:p>
    <w:p w14:paraId="6AB08A2E" w14:textId="77777777" w:rsidR="009255E3" w:rsidRPr="009255E3" w:rsidRDefault="009255E3" w:rsidP="009255E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enior Resident Panel (Peer Question and Answer)</w:t>
      </w:r>
    </w:p>
    <w:p w14:paraId="11B20246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acilitated Q&amp;A with current PGY-4s and recent graduates</w:t>
      </w:r>
    </w:p>
    <w:p w14:paraId="750DE429" w14:textId="77777777" w:rsidR="009255E3" w:rsidRPr="009255E3" w:rsidRDefault="009255E3" w:rsidP="009255E3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transition to senior educator role, balancing clinical and teaching duties, and managing end-of-residency stressors</w:t>
      </w:r>
    </w:p>
    <w:p w14:paraId="71CEE054" w14:textId="4CD8DA5B" w:rsidR="009255E3" w:rsidRPr="009255E3" w:rsidRDefault="000F7B8B" w:rsidP="009255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Attending (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PGY-4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)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Orientation Objectives</w:t>
      </w:r>
    </w:p>
    <w:p w14:paraId="2880F97E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y the end of this orientation day, PGY-4 residents should be able to:</w:t>
      </w:r>
    </w:p>
    <w:p w14:paraId="76F01DBA" w14:textId="7777777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dentify key components of critical care billing, including required documentation and common missed opportunities.</w:t>
      </w:r>
    </w:p>
    <w:p w14:paraId="74B1694B" w14:textId="7777777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pply appropriate billing codes to clinical scenarios, including critical care and procedural billing.</w:t>
      </w:r>
    </w:p>
    <w:p w14:paraId="552164D8" w14:textId="7777777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monstrate readiness for the emergency medicine certifying exam through structured case practice.</w:t>
      </w:r>
    </w:p>
    <w:p w14:paraId="7D26A362" w14:textId="60C62D8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scribe the process for initial board certification, maintenance of certification, and C</w:t>
      </w:r>
      <w:r w:rsidR="000037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tinuing Medical Education</w:t>
      </w: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="000037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CME) </w:t>
      </w: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quirements.</w:t>
      </w:r>
    </w:p>
    <w:p w14:paraId="4E56DC8A" w14:textId="7777777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cognize common medico-legal issues encountered in emergency medicine and strategies to mitigate risk.</w:t>
      </w:r>
    </w:p>
    <w:p w14:paraId="7557705F" w14:textId="77777777" w:rsidR="009255E3" w:rsidRPr="009255E3" w:rsidRDefault="009255E3" w:rsidP="009255E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flect on the transition from resident to attending physician and anticipate early career challenges.</w:t>
      </w:r>
    </w:p>
    <w:p w14:paraId="3EB095C7" w14:textId="5A36939F" w:rsidR="009255E3" w:rsidRPr="009255E3" w:rsidRDefault="009255E3" w:rsidP="000037DF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gage in discussion with recent graduates about employment, litigation, and post-residency preparation.</w:t>
      </w:r>
    </w:p>
    <w:p w14:paraId="176EBD7A" w14:textId="60970593" w:rsidR="009255E3" w:rsidRPr="009255E3" w:rsidRDefault="000F7B8B" w:rsidP="009255E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Attending (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PGY-4</w:t>
      </w:r>
      <w:r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>)</w:t>
      </w:r>
      <w:r w:rsidR="009255E3" w:rsidRPr="009255E3">
        <w:rPr>
          <w:rFonts w:ascii="Times New Roman" w:eastAsia="Times New Roman" w:hAnsi="Times New Roman" w:cs="Times New Roman"/>
          <w:color w:val="000000"/>
          <w:kern w:val="0"/>
          <w:u w:val="single"/>
          <w14:ligatures w14:val="none"/>
        </w:rPr>
        <w:t xml:space="preserve"> Curricular Components</w:t>
      </w:r>
    </w:p>
    <w:p w14:paraId="0E679E0E" w14:textId="77777777" w:rsidR="009255E3" w:rsidRPr="009255E3" w:rsidRDefault="009255E3" w:rsidP="009255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ritical Care Billing Didactic</w:t>
      </w:r>
    </w:p>
    <w:p w14:paraId="3827436C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verview of billing principles specific to emergency department critical care</w:t>
      </w:r>
    </w:p>
    <w:p w14:paraId="555252E3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eaching points: criteria for critical care time, common documentation pitfalls, and strategies to optimize reimbursement</w:t>
      </w:r>
    </w:p>
    <w:p w14:paraId="5242A156" w14:textId="77777777" w:rsidR="009255E3" w:rsidRPr="009255E3" w:rsidRDefault="009255E3" w:rsidP="009255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ertifying Exam Case Practice</w:t>
      </w:r>
    </w:p>
    <w:p w14:paraId="61343609" w14:textId="5F88D788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esidents rotate through mock </w:t>
      </w:r>
      <w:r w:rsidR="000037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ertifying exam</w:t>
      </w: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ases</w:t>
      </w:r>
    </w:p>
    <w:p w14:paraId="2B09D049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clinical decision-making under pressure, structured exam format familiarity, and common pitfalls</w:t>
      </w:r>
    </w:p>
    <w:p w14:paraId="32885244" w14:textId="77777777" w:rsidR="009255E3" w:rsidRPr="009255E3" w:rsidRDefault="009255E3" w:rsidP="009255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illing Game</w:t>
      </w:r>
    </w:p>
    <w:p w14:paraId="32C8DB10" w14:textId="26F62241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Interactive, competitive group activity where residents </w:t>
      </w:r>
      <w:r w:rsidR="000037D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ttempt to recognize appropriate opportunities for critical care billing when given</w:t>
      </w: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 series of patient cases</w:t>
      </w:r>
    </w:p>
    <w:p w14:paraId="5E88BEEA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distinguishing levels of service, identifying critical care eligibility, and reinforcing documentation concepts in a fun, low-stakes environment</w:t>
      </w:r>
    </w:p>
    <w:p w14:paraId="3F110980" w14:textId="77777777" w:rsidR="009255E3" w:rsidRPr="009255E3" w:rsidRDefault="009255E3" w:rsidP="009255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eparing for Life After Residency</w:t>
      </w:r>
    </w:p>
    <w:p w14:paraId="0BA63BF6" w14:textId="284CA8AF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actic review of the process for board certification, maintenance of certification, and CME expectations</w:t>
      </w:r>
    </w:p>
    <w:p w14:paraId="0356F249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timelines, requirements, and practical considerations for early-career physicians</w:t>
      </w:r>
    </w:p>
    <w:p w14:paraId="39998A8D" w14:textId="77777777" w:rsidR="009255E3" w:rsidRPr="009255E3" w:rsidRDefault="009255E3" w:rsidP="009255E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cent Graduate Panel (Peer Question and Answer)</w:t>
      </w:r>
    </w:p>
    <w:p w14:paraId="52650742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pen forum with recent alumni covering the transition to practice, job search, financial considerations, and litigation</w:t>
      </w:r>
    </w:p>
    <w:p w14:paraId="08D4461F" w14:textId="77777777" w:rsidR="009255E3" w:rsidRPr="009255E3" w:rsidRDefault="009255E3" w:rsidP="009255E3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9255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aching points: medico-legal risk in EM, malpractice trends, contract negotiation, and early attending survival tips</w:t>
      </w:r>
    </w:p>
    <w:p w14:paraId="30F6E398" w14:textId="35BDC5C5" w:rsidR="009255E3" w:rsidRPr="009255E3" w:rsidRDefault="009255E3" w:rsidP="009255E3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AAD9E6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</w:rPr>
      </w:pPr>
    </w:p>
    <w:p w14:paraId="5DDC537E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33E77E1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91DC8A1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E8FAA45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BC7EC03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751CC8A8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C70614E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DC98F45" w14:textId="77777777" w:rsidR="009255E3" w:rsidRPr="009255E3" w:rsidRDefault="009255E3" w:rsidP="009255E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35FD6F6" w14:textId="77777777" w:rsidR="00265A3C" w:rsidRPr="009255E3" w:rsidRDefault="00265A3C" w:rsidP="00265A3C">
      <w:pPr>
        <w:rPr>
          <w:rFonts w:ascii="Times New Roman" w:hAnsi="Times New Roman" w:cs="Times New Roman"/>
        </w:rPr>
      </w:pPr>
    </w:p>
    <w:sectPr w:rsidR="00265A3C" w:rsidRPr="009255E3" w:rsidSect="0069273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56CF5"/>
    <w:multiLevelType w:val="multilevel"/>
    <w:tmpl w:val="86F4B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4220FA"/>
    <w:multiLevelType w:val="multilevel"/>
    <w:tmpl w:val="97F4F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AF4A3A"/>
    <w:multiLevelType w:val="multilevel"/>
    <w:tmpl w:val="CD62E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A80029"/>
    <w:multiLevelType w:val="multilevel"/>
    <w:tmpl w:val="8C68E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B093271"/>
    <w:multiLevelType w:val="multilevel"/>
    <w:tmpl w:val="D1264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7A25601"/>
    <w:multiLevelType w:val="multilevel"/>
    <w:tmpl w:val="5B068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C61F2C"/>
    <w:multiLevelType w:val="multilevel"/>
    <w:tmpl w:val="1D56D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8B6A68"/>
    <w:multiLevelType w:val="multilevel"/>
    <w:tmpl w:val="AA9A4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0860972">
    <w:abstractNumId w:val="3"/>
  </w:num>
  <w:num w:numId="2" w16cid:durableId="339620939">
    <w:abstractNumId w:val="7"/>
  </w:num>
  <w:num w:numId="3" w16cid:durableId="73742788">
    <w:abstractNumId w:val="0"/>
  </w:num>
  <w:num w:numId="4" w16cid:durableId="1245995557">
    <w:abstractNumId w:val="5"/>
  </w:num>
  <w:num w:numId="5" w16cid:durableId="304162502">
    <w:abstractNumId w:val="1"/>
  </w:num>
  <w:num w:numId="6" w16cid:durableId="1843200616">
    <w:abstractNumId w:val="4"/>
  </w:num>
  <w:num w:numId="7" w16cid:durableId="1469283826">
    <w:abstractNumId w:val="6"/>
  </w:num>
  <w:num w:numId="8" w16cid:durableId="770277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3C"/>
    <w:rsid w:val="000037DF"/>
    <w:rsid w:val="000D73AE"/>
    <w:rsid w:val="000F7B8B"/>
    <w:rsid w:val="00265A3C"/>
    <w:rsid w:val="00304AAD"/>
    <w:rsid w:val="004D202B"/>
    <w:rsid w:val="005D2DC6"/>
    <w:rsid w:val="00670F6F"/>
    <w:rsid w:val="00692735"/>
    <w:rsid w:val="0083543C"/>
    <w:rsid w:val="00873C11"/>
    <w:rsid w:val="009255E3"/>
    <w:rsid w:val="00937DE8"/>
    <w:rsid w:val="00963206"/>
    <w:rsid w:val="00B672A5"/>
    <w:rsid w:val="00DC4D17"/>
    <w:rsid w:val="00FF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1EAA"/>
  <w15:chartTrackingRefBased/>
  <w15:docId w15:val="{8F34BF36-BBD8-FF4E-9920-A87BE592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A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A3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37D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37DE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92735"/>
  </w:style>
  <w:style w:type="character" w:styleId="Emphasis">
    <w:name w:val="Emphasis"/>
    <w:basedOn w:val="DefaultParagraphFont"/>
    <w:uiPriority w:val="20"/>
    <w:qFormat/>
    <w:rsid w:val="00B672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ez</dc:creator>
  <cp:keywords/>
  <dc:description/>
  <cp:lastModifiedBy>Jessica Baez</cp:lastModifiedBy>
  <cp:revision>4</cp:revision>
  <dcterms:created xsi:type="dcterms:W3CDTF">2025-06-20T14:18:00Z</dcterms:created>
  <dcterms:modified xsi:type="dcterms:W3CDTF">2025-06-23T04:20:00Z</dcterms:modified>
</cp:coreProperties>
</file>